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E36A0" w14:textId="77777777" w:rsidR="00FC3C7A" w:rsidRPr="008E1F04" w:rsidRDefault="00FC3C7A" w:rsidP="00FC3C7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E1F04">
        <w:rPr>
          <w:rFonts w:ascii="Times New Roman" w:hAnsi="Times New Roman" w:cs="Times New Roman"/>
          <w:b/>
          <w:szCs w:val="21"/>
        </w:rPr>
        <w:t xml:space="preserve">Supplemental Table 4. </w:t>
      </w:r>
      <w:r w:rsidRPr="008E1F04">
        <w:rPr>
          <w:rFonts w:ascii="Times New Roman" w:hAnsi="Times New Roman" w:cs="Times New Roman"/>
          <w:szCs w:val="21"/>
        </w:rPr>
        <w:t xml:space="preserve">The definition of progression-free survival in phase II trials and retrospective cohort studies. </w:t>
      </w:r>
    </w:p>
    <w:p w14:paraId="75D259E9" w14:textId="77777777" w:rsidR="00FC3C7A" w:rsidRPr="008E1F04" w:rsidRDefault="00FC3C7A" w:rsidP="00FC3C7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4473"/>
      </w:tblGrid>
      <w:tr w:rsidR="00FC3C7A" w:rsidRPr="009179B2" w14:paraId="6C39BC34" w14:textId="77777777" w:rsidTr="00467F41"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21D02BEB" w14:textId="77777777" w:rsidR="00FC3C7A" w:rsidRPr="009179B2" w:rsidRDefault="00FC3C7A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6316" w:type="dxa"/>
            <w:gridSpan w:val="2"/>
            <w:tcBorders>
              <w:top w:val="single" w:sz="4" w:space="0" w:color="auto"/>
              <w:bottom w:val="nil"/>
            </w:tcBorders>
          </w:tcPr>
          <w:p w14:paraId="4A319BFB" w14:textId="77777777" w:rsidR="00FC3C7A" w:rsidRPr="009179B2" w:rsidRDefault="00FC3C7A" w:rsidP="00467F41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</w:tr>
      <w:tr w:rsidR="00FC3C7A" w:rsidRPr="009179B2" w14:paraId="17E67806" w14:textId="77777777" w:rsidTr="00467F41"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7DF616CA" w14:textId="77777777" w:rsidR="00FC3C7A" w:rsidRPr="009179B2" w:rsidRDefault="00FC3C7A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D545FB" w14:textId="77777777" w:rsidR="00FC3C7A" w:rsidRPr="009179B2" w:rsidRDefault="00FC3C7A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ing point</w:t>
            </w:r>
          </w:p>
        </w:tc>
        <w:tc>
          <w:tcPr>
            <w:tcW w:w="4473" w:type="dxa"/>
            <w:tcBorders>
              <w:top w:val="nil"/>
              <w:bottom w:val="single" w:sz="4" w:space="0" w:color="auto"/>
            </w:tcBorders>
          </w:tcPr>
          <w:p w14:paraId="64EA9F19" w14:textId="77777777" w:rsidR="00FC3C7A" w:rsidRDefault="00FC3C7A" w:rsidP="00467F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</w:t>
            </w:r>
          </w:p>
        </w:tc>
      </w:tr>
      <w:tr w:rsidR="00FC3C7A" w:rsidRPr="009179B2" w14:paraId="65C9122B" w14:textId="77777777" w:rsidTr="00467F41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7F972DE8" w14:textId="77777777" w:rsidR="00FC3C7A" w:rsidRPr="009179B2" w:rsidRDefault="00FC3C7A" w:rsidP="00467F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se II trial (n = 4)</w:t>
            </w:r>
          </w:p>
        </w:tc>
      </w:tr>
      <w:tr w:rsidR="00FC3C7A" w:rsidRPr="009179B2" w14:paraId="4908FBF4" w14:textId="77777777" w:rsidTr="00467F41">
        <w:tc>
          <w:tcPr>
            <w:tcW w:w="1980" w:type="dxa"/>
          </w:tcPr>
          <w:p w14:paraId="6DCAE33F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3298782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NH2007-3B</w:t>
            </w:r>
            <w:bookmarkEnd w:id="0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Casasnovas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7)</w:t>
            </w:r>
          </w:p>
        </w:tc>
        <w:tc>
          <w:tcPr>
            <w:tcW w:w="1843" w:type="dxa"/>
          </w:tcPr>
          <w:p w14:paraId="1B7CC9B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andomiz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73" w:type="dxa"/>
          </w:tcPr>
          <w:p w14:paraId="1D54608E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</w:t>
            </w:r>
            <w:proofErr w:type="gram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1883E9C1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78B6ADB5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DENSE-R-CHOP-14 (</w:t>
            </w: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Murawski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332F271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248B8BEE" w14:textId="77777777" w:rsidR="00FC3C7A" w:rsidRPr="007E4C75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ath</w:t>
            </w:r>
          </w:p>
        </w:tc>
      </w:tr>
      <w:tr w:rsidR="00FC3C7A" w:rsidRPr="009179B2" w14:paraId="35501ABC" w14:textId="77777777" w:rsidTr="00467F41">
        <w:tc>
          <w:tcPr>
            <w:tcW w:w="1980" w:type="dxa"/>
          </w:tcPr>
          <w:p w14:paraId="17AB3EBF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NH2003-3 (Fitoussi, 2011)</w:t>
            </w:r>
          </w:p>
        </w:tc>
        <w:tc>
          <w:tcPr>
            <w:tcW w:w="1843" w:type="dxa"/>
          </w:tcPr>
          <w:p w14:paraId="1F92F09E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andomization</w:t>
            </w:r>
          </w:p>
        </w:tc>
        <w:tc>
          <w:tcPr>
            <w:tcW w:w="4473" w:type="dxa"/>
          </w:tcPr>
          <w:p w14:paraId="63259EF5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</w:t>
            </w:r>
            <w:proofErr w:type="gram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40E0B6DE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5D1E7031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Niitsu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3C2F618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tu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entr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1967DEF2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</w:t>
            </w:r>
            <w:proofErr w:type="gram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71839736" w14:textId="77777777" w:rsidTr="00467F41">
        <w:tc>
          <w:tcPr>
            <w:tcW w:w="8296" w:type="dxa"/>
            <w:gridSpan w:val="3"/>
          </w:tcPr>
          <w:p w14:paraId="07D42B08" w14:textId="77777777" w:rsidR="00FC3C7A" w:rsidRPr="009179B2" w:rsidRDefault="00FC3C7A" w:rsidP="00467F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trospective study (n = 47)</w:t>
            </w:r>
          </w:p>
        </w:tc>
      </w:tr>
      <w:tr w:rsidR="00FC3C7A" w:rsidRPr="009179B2" w14:paraId="6E26DB87" w14:textId="77777777" w:rsidTr="00467F41">
        <w:tc>
          <w:tcPr>
            <w:tcW w:w="1980" w:type="dxa"/>
          </w:tcPr>
          <w:p w14:paraId="604CF37E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Go, 2019</w:t>
            </w:r>
          </w:p>
        </w:tc>
        <w:tc>
          <w:tcPr>
            <w:tcW w:w="1843" w:type="dxa"/>
          </w:tcPr>
          <w:p w14:paraId="032612CD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tart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</w:p>
        </w:tc>
        <w:tc>
          <w:tcPr>
            <w:tcW w:w="4473" w:type="dxa"/>
          </w:tcPr>
          <w:p w14:paraId="66ABF6C5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8F42C7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1086933C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63C0B377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ee, 201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2B1CBF2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29E9FC73" w14:textId="77777777" w:rsidR="00FC3C7A" w:rsidRPr="007E4C75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F42C7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8F42C7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  <w:proofErr w:type="gramEnd"/>
            <w:r w:rsidRPr="008F42C7">
              <w:rPr>
                <w:rFonts w:ascii="Times New Roman" w:hAnsi="Times New Roman" w:cs="Times New Roman"/>
                <w:sz w:val="18"/>
                <w:szCs w:val="18"/>
              </w:rPr>
              <w:t xml:space="preserve"> or death</w:t>
            </w:r>
          </w:p>
        </w:tc>
      </w:tr>
      <w:tr w:rsidR="00FC3C7A" w:rsidRPr="009179B2" w14:paraId="23634BD8" w14:textId="77777777" w:rsidTr="00467F41">
        <w:tc>
          <w:tcPr>
            <w:tcW w:w="1980" w:type="dxa"/>
          </w:tcPr>
          <w:p w14:paraId="15CB14E7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Morrison, 2019</w:t>
            </w:r>
          </w:p>
        </w:tc>
        <w:tc>
          <w:tcPr>
            <w:tcW w:w="1843" w:type="dxa"/>
          </w:tcPr>
          <w:p w14:paraId="2AEDACEC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</w:tcPr>
          <w:p w14:paraId="7B0FACC0" w14:textId="77777777" w:rsidR="00FC3C7A" w:rsidRPr="002B4F38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7AA1AFCF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33616E51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Yim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BD1F2E4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005FEA07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66FD1E03" w14:textId="77777777" w:rsidTr="00467F41">
        <w:tc>
          <w:tcPr>
            <w:tcW w:w="1980" w:type="dxa"/>
          </w:tcPr>
          <w:p w14:paraId="27E28AE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Chen, 2018</w:t>
            </w:r>
          </w:p>
        </w:tc>
        <w:tc>
          <w:tcPr>
            <w:tcW w:w="1843" w:type="dxa"/>
          </w:tcPr>
          <w:p w14:paraId="38F81ED5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iagno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73" w:type="dxa"/>
          </w:tcPr>
          <w:p w14:paraId="21C39378" w14:textId="77777777" w:rsidR="00FC3C7A" w:rsidRPr="007E4C75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42ADBE82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17753481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Hosoda, 201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66C036C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78CBEF71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  <w:proofErr w:type="gramEnd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 death</w:t>
            </w:r>
          </w:p>
        </w:tc>
      </w:tr>
      <w:tr w:rsidR="00FC3C7A" w:rsidRPr="009179B2" w14:paraId="31DA4C85" w14:textId="77777777" w:rsidTr="00467F41">
        <w:tc>
          <w:tcPr>
            <w:tcW w:w="1980" w:type="dxa"/>
          </w:tcPr>
          <w:p w14:paraId="1E724FD4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Kim, 2018</w:t>
            </w:r>
          </w:p>
        </w:tc>
        <w:tc>
          <w:tcPr>
            <w:tcW w:w="1843" w:type="dxa"/>
          </w:tcPr>
          <w:p w14:paraId="226D4040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473" w:type="dxa"/>
          </w:tcPr>
          <w:p w14:paraId="54468E9F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last follow-up</w:t>
            </w:r>
          </w:p>
        </w:tc>
      </w:tr>
      <w:tr w:rsidR="00FC3C7A" w:rsidRPr="009179B2" w14:paraId="69BC9255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1EB64D3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, 201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BD8BC7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F46CD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4CA825BD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F46CD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F46CD">
              <w:rPr>
                <w:rFonts w:ascii="Times New Roman" w:hAnsi="Times New Roman" w:cs="Times New Roman"/>
                <w:sz w:val="18"/>
                <w:szCs w:val="18"/>
              </w:rPr>
              <w:t>relapse, or death</w:t>
            </w:r>
          </w:p>
        </w:tc>
      </w:tr>
      <w:tr w:rsidR="00FC3C7A" w:rsidRPr="009179B2" w14:paraId="6B122138" w14:textId="77777777" w:rsidTr="00467F41">
        <w:tc>
          <w:tcPr>
            <w:tcW w:w="1980" w:type="dxa"/>
          </w:tcPr>
          <w:p w14:paraId="0246BC72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, 2018</w:t>
            </w:r>
          </w:p>
        </w:tc>
        <w:tc>
          <w:tcPr>
            <w:tcW w:w="1843" w:type="dxa"/>
          </w:tcPr>
          <w:p w14:paraId="6EB814AA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F46CD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26FDA0E4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F46CD">
              <w:rPr>
                <w:rFonts w:ascii="Times New Roman" w:hAnsi="Times New Roman" w:cs="Times New Roman"/>
                <w:sz w:val="18"/>
                <w:szCs w:val="18"/>
              </w:rPr>
              <w:t>rogress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 w:rsidRPr="003F46CD">
              <w:rPr>
                <w:rFonts w:ascii="Times New Roman" w:hAnsi="Times New Roman" w:cs="Times New Roman"/>
                <w:sz w:val="18"/>
                <w:szCs w:val="18"/>
              </w:rPr>
              <w:t xml:space="preserve"> death</w:t>
            </w:r>
          </w:p>
        </w:tc>
      </w:tr>
      <w:tr w:rsidR="00FC3C7A" w:rsidRPr="009179B2" w14:paraId="18DE5855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31914BBE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Matsumoto, 201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E138F2B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3F68219D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2B4F38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last follow-up</w:t>
            </w:r>
          </w:p>
        </w:tc>
      </w:tr>
      <w:tr w:rsidR="00FC3C7A" w:rsidRPr="009179B2" w14:paraId="2725D145" w14:textId="77777777" w:rsidTr="00467F41">
        <w:tc>
          <w:tcPr>
            <w:tcW w:w="1980" w:type="dxa"/>
          </w:tcPr>
          <w:p w14:paraId="24EF759E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un, 2018</w:t>
            </w:r>
          </w:p>
        </w:tc>
        <w:tc>
          <w:tcPr>
            <w:tcW w:w="1843" w:type="dxa"/>
          </w:tcPr>
          <w:p w14:paraId="118005D8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531B0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776CE1F8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31B0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5531B0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5531B0"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5531B0">
              <w:rPr>
                <w:rFonts w:ascii="Times New Roman" w:hAnsi="Times New Roman" w:cs="Times New Roman"/>
                <w:sz w:val="18"/>
                <w:szCs w:val="18"/>
              </w:rPr>
              <w:t>ast follow-up</w:t>
            </w:r>
          </w:p>
        </w:tc>
      </w:tr>
      <w:tr w:rsidR="00FC3C7A" w:rsidRPr="009179B2" w14:paraId="6C6AB189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70DA0660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Go, 20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733878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0EE46E5D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 or last 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FC3C7A" w:rsidRPr="009179B2" w14:paraId="5902CABB" w14:textId="77777777" w:rsidTr="00467F41">
        <w:tc>
          <w:tcPr>
            <w:tcW w:w="1980" w:type="dxa"/>
          </w:tcPr>
          <w:p w14:paraId="5429C71C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Kanemasa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843" w:type="dxa"/>
          </w:tcPr>
          <w:p w14:paraId="61C85E34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5ED2D358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lapse, </w:t>
            </w:r>
            <w:proofErr w:type="gramStart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 or last 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FC3C7A" w:rsidRPr="009179B2" w14:paraId="3F6D065E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5B285A1F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, 20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6165092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111DCDCE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rogression or last follow-up</w:t>
            </w:r>
          </w:p>
        </w:tc>
      </w:tr>
      <w:tr w:rsidR="00FC3C7A" w:rsidRPr="009179B2" w14:paraId="247034A9" w14:textId="77777777" w:rsidTr="00467F41">
        <w:tc>
          <w:tcPr>
            <w:tcW w:w="1980" w:type="dxa"/>
          </w:tcPr>
          <w:p w14:paraId="549A1645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2625085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u, 2017</w:t>
            </w:r>
          </w:p>
        </w:tc>
        <w:tc>
          <w:tcPr>
            <w:tcW w:w="1843" w:type="dxa"/>
          </w:tcPr>
          <w:p w14:paraId="365531E7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473" w:type="dxa"/>
          </w:tcPr>
          <w:p w14:paraId="7D6846C7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elaps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 disease-related death</w:t>
            </w:r>
          </w:p>
        </w:tc>
      </w:tr>
      <w:bookmarkEnd w:id="1"/>
      <w:tr w:rsidR="00FC3C7A" w:rsidRPr="009179B2" w14:paraId="2D537349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7FA0EE50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Park, 20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BE378BC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409B9FEF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</w:tr>
      <w:tr w:rsidR="00FC3C7A" w:rsidRPr="009179B2" w14:paraId="1DEF553D" w14:textId="77777777" w:rsidTr="00467F41">
        <w:tc>
          <w:tcPr>
            <w:tcW w:w="1980" w:type="dxa"/>
          </w:tcPr>
          <w:p w14:paraId="757A7ABA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ong, 2017</w:t>
            </w:r>
          </w:p>
        </w:tc>
        <w:tc>
          <w:tcPr>
            <w:tcW w:w="1843" w:type="dxa"/>
          </w:tcPr>
          <w:p w14:paraId="76C32F26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473" w:type="dxa"/>
          </w:tcPr>
          <w:p w14:paraId="38F4AF21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</w:p>
        </w:tc>
      </w:tr>
      <w:tr w:rsidR="00FC3C7A" w:rsidRPr="009179B2" w14:paraId="33FC6202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01A5CD3F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Tsuyama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0BF9352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60839BC9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elap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 xml:space="preserve"> or last 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FC3C7A" w:rsidRPr="009179B2" w14:paraId="24FFD8D4" w14:textId="77777777" w:rsidTr="00467F41">
        <w:tc>
          <w:tcPr>
            <w:tcW w:w="1980" w:type="dxa"/>
          </w:tcPr>
          <w:p w14:paraId="7448C775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Alinari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843" w:type="dxa"/>
          </w:tcPr>
          <w:p w14:paraId="2718C074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7B9BD9CF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censoring patients without event at 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D43B6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</w:p>
        </w:tc>
      </w:tr>
      <w:tr w:rsidR="00FC3C7A" w:rsidRPr="009179B2" w14:paraId="69DC0371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062E15F6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Prochazka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10D22C9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E1DBF">
              <w:rPr>
                <w:rFonts w:ascii="Times New Roman" w:hAnsi="Times New Roman" w:cs="Times New Roman"/>
                <w:sz w:val="18"/>
                <w:szCs w:val="18"/>
              </w:rPr>
              <w:t xml:space="preserve">iagnosis 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5FFC3722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E1DBF">
              <w:rPr>
                <w:rFonts w:ascii="Times New Roman" w:hAnsi="Times New Roman" w:cs="Times New Roman"/>
                <w:sz w:val="18"/>
                <w:szCs w:val="18"/>
              </w:rPr>
              <w:t xml:space="preserve">ecurrence, </w:t>
            </w:r>
            <w:proofErr w:type="gramStart"/>
            <w:r w:rsidRPr="00CE1DBF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CE1DBF">
              <w:rPr>
                <w:rFonts w:ascii="Times New Roman" w:hAnsi="Times New Roman" w:cs="Times New Roman"/>
                <w:sz w:val="18"/>
                <w:szCs w:val="18"/>
              </w:rPr>
              <w:t xml:space="preserve"> or censoring</w:t>
            </w:r>
          </w:p>
        </w:tc>
      </w:tr>
      <w:tr w:rsidR="00FC3C7A" w:rsidRPr="009179B2" w14:paraId="1089874C" w14:textId="77777777" w:rsidTr="00467F41">
        <w:tc>
          <w:tcPr>
            <w:tcW w:w="1980" w:type="dxa"/>
          </w:tcPr>
          <w:p w14:paraId="387CFC10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eo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843" w:type="dxa"/>
          </w:tcPr>
          <w:p w14:paraId="2DDECEE0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E1DBF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57B331C7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E1DBF">
              <w:rPr>
                <w:rFonts w:ascii="Times New Roman" w:hAnsi="Times New Roman" w:cs="Times New Roman"/>
                <w:sz w:val="18"/>
                <w:szCs w:val="18"/>
              </w:rPr>
              <w:t>ecurrence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gramStart"/>
            <w:r w:rsidRPr="00CE1DBF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proofErr w:type="gramEnd"/>
            <w:r w:rsidRPr="00CE1DBF">
              <w:rPr>
                <w:rFonts w:ascii="Times New Roman" w:hAnsi="Times New Roman" w:cs="Times New Roman"/>
                <w:sz w:val="18"/>
                <w:szCs w:val="18"/>
              </w:rPr>
              <w:t xml:space="preserve"> or death</w:t>
            </w:r>
          </w:p>
        </w:tc>
      </w:tr>
      <w:tr w:rsidR="00FC3C7A" w:rsidRPr="009179B2" w14:paraId="3A4BE232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07182696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Dabaja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48CEFE8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ompletion of treatment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6DDC5F96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elapse</w:t>
            </w:r>
          </w:p>
        </w:tc>
      </w:tr>
      <w:tr w:rsidR="00FC3C7A" w:rsidRPr="009179B2" w14:paraId="0A1C4A9A" w14:textId="77777777" w:rsidTr="00467F41">
        <w:tc>
          <w:tcPr>
            <w:tcW w:w="1980" w:type="dxa"/>
          </w:tcPr>
          <w:p w14:paraId="0C3176CD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Galaly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843" w:type="dxa"/>
          </w:tcPr>
          <w:p w14:paraId="60A759C2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 xml:space="preserve">iagnosis </w:t>
            </w:r>
          </w:p>
        </w:tc>
        <w:tc>
          <w:tcPr>
            <w:tcW w:w="4473" w:type="dxa"/>
          </w:tcPr>
          <w:p w14:paraId="0F2B45AA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elap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last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 xml:space="preserve"> follow-up</w:t>
            </w:r>
          </w:p>
        </w:tc>
      </w:tr>
      <w:tr w:rsidR="00FC3C7A" w:rsidRPr="009179B2" w14:paraId="099DD150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7A66A020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Gong, 201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E19F5F1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54FD0461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 xml:space="preserve">rogression, relapse, </w:t>
            </w:r>
            <w:proofErr w:type="gramStart"/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6C26A9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49D92A9D" w14:textId="77777777" w:rsidTr="00467F41">
        <w:tc>
          <w:tcPr>
            <w:tcW w:w="1980" w:type="dxa"/>
          </w:tcPr>
          <w:p w14:paraId="067395E6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Kumar, 2015</w:t>
            </w:r>
          </w:p>
        </w:tc>
        <w:tc>
          <w:tcPr>
            <w:tcW w:w="1843" w:type="dxa"/>
          </w:tcPr>
          <w:p w14:paraId="1B4A5600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0DD1EF62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C26A9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6C26A9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  <w:proofErr w:type="gramEnd"/>
            <w:r w:rsidRPr="006C26A9">
              <w:rPr>
                <w:rFonts w:ascii="Times New Roman" w:hAnsi="Times New Roman" w:cs="Times New Roman"/>
                <w:sz w:val="18"/>
                <w:szCs w:val="18"/>
              </w:rPr>
              <w:t xml:space="preserve"> or death</w:t>
            </w:r>
          </w:p>
        </w:tc>
      </w:tr>
      <w:tr w:rsidR="00FC3C7A" w:rsidRPr="009179B2" w14:paraId="05CAC993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2B44A2BA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Melchardt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3237D4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038AFAF9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FC3C7A" w:rsidRPr="009179B2" w14:paraId="72D05024" w14:textId="77777777" w:rsidTr="00467F41">
        <w:tc>
          <w:tcPr>
            <w:tcW w:w="1980" w:type="dxa"/>
          </w:tcPr>
          <w:p w14:paraId="4FA3CFD4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Nakajima, 2015</w:t>
            </w:r>
          </w:p>
        </w:tc>
        <w:tc>
          <w:tcPr>
            <w:tcW w:w="1843" w:type="dxa"/>
          </w:tcPr>
          <w:p w14:paraId="5A68D4E1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</w:tcPr>
          <w:p w14:paraId="02BB9F06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elapse</w:t>
            </w:r>
            <w:proofErr w:type="gramEnd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 or death</w:t>
            </w:r>
          </w:p>
        </w:tc>
      </w:tr>
      <w:tr w:rsidR="00FC3C7A" w:rsidRPr="009179B2" w14:paraId="463C09AA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3C9F604E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baja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93E580B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77C47150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or death</w:t>
            </w:r>
          </w:p>
        </w:tc>
      </w:tr>
      <w:tr w:rsidR="00FC3C7A" w:rsidRPr="009179B2" w14:paraId="383FA177" w14:textId="77777777" w:rsidTr="00467F41">
        <w:tc>
          <w:tcPr>
            <w:tcW w:w="1980" w:type="dxa"/>
          </w:tcPr>
          <w:p w14:paraId="084BA57D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Mian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843" w:type="dxa"/>
          </w:tcPr>
          <w:p w14:paraId="59186102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</w:tcPr>
          <w:p w14:paraId="174E7733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1848D779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7C222612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Castillo, 201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51B8A8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4C9F59E7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.</w:t>
            </w:r>
          </w:p>
        </w:tc>
      </w:tr>
      <w:tr w:rsidR="00FC3C7A" w:rsidRPr="009179B2" w14:paraId="1B3DD4D9" w14:textId="77777777" w:rsidTr="00467F41">
        <w:tc>
          <w:tcPr>
            <w:tcW w:w="1980" w:type="dxa"/>
          </w:tcPr>
          <w:p w14:paraId="3D7F0DA8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Hasimoto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843" w:type="dxa"/>
          </w:tcPr>
          <w:p w14:paraId="4E3BB18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4473" w:type="dxa"/>
          </w:tcPr>
          <w:p w14:paraId="63179862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lapse, </w:t>
            </w:r>
            <w:proofErr w:type="gramStart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.</w:t>
            </w:r>
          </w:p>
        </w:tc>
      </w:tr>
      <w:tr w:rsidR="00FC3C7A" w:rsidRPr="009179B2" w14:paraId="69ED9785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2E1B5C3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Kojima, 201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AADFD47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2FDA6F53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ecur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proofErr w:type="gramEnd"/>
            <w:r w:rsidRPr="009150A1">
              <w:rPr>
                <w:rFonts w:ascii="Times New Roman" w:hAnsi="Times New Roman" w:cs="Times New Roman"/>
                <w:sz w:val="18"/>
                <w:szCs w:val="18"/>
              </w:rPr>
              <w:t xml:space="preserve"> or death</w:t>
            </w:r>
          </w:p>
        </w:tc>
      </w:tr>
      <w:tr w:rsidR="00FC3C7A" w:rsidRPr="009179B2" w14:paraId="405E4221" w14:textId="77777777" w:rsidTr="00467F41">
        <w:tc>
          <w:tcPr>
            <w:tcW w:w="1980" w:type="dxa"/>
          </w:tcPr>
          <w:p w14:paraId="5ADAB762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u, 2013</w:t>
            </w:r>
          </w:p>
        </w:tc>
        <w:tc>
          <w:tcPr>
            <w:tcW w:w="1843" w:type="dxa"/>
          </w:tcPr>
          <w:p w14:paraId="13BA244A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670EDDC2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6CC148FF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7B1BBFF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Ozbalak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2A0F1C6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236820DB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FC3C7A" w:rsidRPr="009179B2" w14:paraId="67AACEF1" w14:textId="77777777" w:rsidTr="00467F41">
        <w:tc>
          <w:tcPr>
            <w:tcW w:w="1980" w:type="dxa"/>
          </w:tcPr>
          <w:p w14:paraId="4E1A5DDD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hi, 2013</w:t>
            </w:r>
          </w:p>
        </w:tc>
        <w:tc>
          <w:tcPr>
            <w:tcW w:w="1843" w:type="dxa"/>
          </w:tcPr>
          <w:p w14:paraId="648FD19B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54C49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7C691DD7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150A1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698856A0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1ED1EDE9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Tomita, 201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6A0CED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122D28F1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 w:rsidRPr="00254C4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254C49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254C49">
              <w:rPr>
                <w:rFonts w:ascii="Times New Roman" w:hAnsi="Times New Roman" w:cs="Times New Roman"/>
                <w:sz w:val="18"/>
                <w:szCs w:val="18"/>
              </w:rPr>
              <w:t xml:space="preserve"> or l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</w:tr>
      <w:tr w:rsidR="00FC3C7A" w:rsidRPr="009179B2" w14:paraId="1CBBE29B" w14:textId="77777777" w:rsidTr="00467F41">
        <w:tc>
          <w:tcPr>
            <w:tcW w:w="1980" w:type="dxa"/>
          </w:tcPr>
          <w:p w14:paraId="2E70375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Castillo, 2012</w:t>
            </w:r>
          </w:p>
        </w:tc>
        <w:tc>
          <w:tcPr>
            <w:tcW w:w="1843" w:type="dxa"/>
          </w:tcPr>
          <w:p w14:paraId="220861DF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369F6A40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 or last follow-up</w:t>
            </w:r>
          </w:p>
        </w:tc>
      </w:tr>
      <w:tr w:rsidR="00FC3C7A" w:rsidRPr="009179B2" w14:paraId="18BDD02B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6EF1277A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Huang, 201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8464FD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56230684" w14:textId="77777777" w:rsidR="00FC3C7A" w:rsidRPr="00F668F3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39E9D546" w14:textId="77777777" w:rsidTr="00467F41">
        <w:tc>
          <w:tcPr>
            <w:tcW w:w="1980" w:type="dxa"/>
          </w:tcPr>
          <w:p w14:paraId="44E7CFC5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, 2012</w:t>
            </w:r>
          </w:p>
        </w:tc>
        <w:tc>
          <w:tcPr>
            <w:tcW w:w="1843" w:type="dxa"/>
          </w:tcPr>
          <w:p w14:paraId="0C1AA3B8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75077393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last follow-up</w:t>
            </w:r>
          </w:p>
        </w:tc>
      </w:tr>
      <w:tr w:rsidR="00FC3C7A" w:rsidRPr="009179B2" w14:paraId="71213827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5AA7B678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, 201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F1003D7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54703EAC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Prog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elaps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or the last follow-up</w:t>
            </w:r>
          </w:p>
        </w:tc>
      </w:tr>
      <w:tr w:rsidR="00FC3C7A" w:rsidRPr="009179B2" w14:paraId="38383748" w14:textId="77777777" w:rsidTr="00467F41">
        <w:tc>
          <w:tcPr>
            <w:tcW w:w="1980" w:type="dxa"/>
          </w:tcPr>
          <w:p w14:paraId="2274310C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Lin, 2012</w:t>
            </w:r>
          </w:p>
        </w:tc>
        <w:tc>
          <w:tcPr>
            <w:tcW w:w="1843" w:type="dxa"/>
          </w:tcPr>
          <w:p w14:paraId="5E8A5D05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7D1F637A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rogression or death</w:t>
            </w:r>
          </w:p>
        </w:tc>
      </w:tr>
      <w:tr w:rsidR="00FC3C7A" w:rsidRPr="009179B2" w14:paraId="15BEDAB6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5FAD97A7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Tomita, 201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19FBAFC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07D51CCF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 or last </w:t>
            </w:r>
            <w:r w:rsidRPr="00A06842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</w:tr>
      <w:tr w:rsidR="00FC3C7A" w:rsidRPr="009179B2" w14:paraId="61BEB6DC" w14:textId="77777777" w:rsidTr="00467F41">
        <w:tc>
          <w:tcPr>
            <w:tcW w:w="1980" w:type="dxa"/>
          </w:tcPr>
          <w:p w14:paraId="55D943B8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ehn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1</w:t>
            </w:r>
          </w:p>
        </w:tc>
        <w:tc>
          <w:tcPr>
            <w:tcW w:w="1843" w:type="dxa"/>
          </w:tcPr>
          <w:p w14:paraId="0B07CE40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</w:tcPr>
          <w:p w14:paraId="45803003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rogression, </w:t>
            </w:r>
            <w:proofErr w:type="gramStart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  <w:proofErr w:type="gramEnd"/>
            <w:r w:rsidRPr="00F668F3">
              <w:rPr>
                <w:rFonts w:ascii="Times New Roman" w:hAnsi="Times New Roman" w:cs="Times New Roman"/>
                <w:sz w:val="18"/>
                <w:szCs w:val="18"/>
              </w:rPr>
              <w:t xml:space="preserve"> or death</w:t>
            </w:r>
          </w:p>
        </w:tc>
      </w:tr>
      <w:tr w:rsidR="00FC3C7A" w:rsidRPr="009179B2" w14:paraId="76EC2A1C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6C79F29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Bari, 20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D5D189A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04C20">
              <w:rPr>
                <w:rFonts w:ascii="Times New Roman" w:hAnsi="Times New Roman" w:cs="Times New Roman"/>
                <w:sz w:val="18"/>
                <w:szCs w:val="18"/>
              </w:rPr>
              <w:t>iagnosis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17857BD4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6842">
              <w:rPr>
                <w:rFonts w:ascii="Times New Roman" w:hAnsi="Times New Roman" w:cs="Times New Roman"/>
                <w:sz w:val="18"/>
                <w:szCs w:val="18"/>
              </w:rPr>
              <w:t>rogression, relap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068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A06842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gramEnd"/>
            <w:r w:rsidRPr="00A068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06842">
              <w:rPr>
                <w:rFonts w:ascii="Times New Roman" w:hAnsi="Times New Roman" w:cs="Times New Roman"/>
                <w:sz w:val="18"/>
                <w:szCs w:val="18"/>
              </w:rPr>
              <w:t>last follow-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</w:tr>
      <w:tr w:rsidR="00FC3C7A" w:rsidRPr="009179B2" w14:paraId="10081A60" w14:textId="77777777" w:rsidTr="00467F41">
        <w:tc>
          <w:tcPr>
            <w:tcW w:w="1980" w:type="dxa"/>
          </w:tcPr>
          <w:p w14:paraId="5D1879EB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Ennishi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1843" w:type="dxa"/>
          </w:tcPr>
          <w:p w14:paraId="0F0A0F0E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4F38">
              <w:rPr>
                <w:rFonts w:ascii="Times New Roman" w:hAnsi="Times New Roman" w:cs="Times New Roman"/>
                <w:sz w:val="18"/>
                <w:szCs w:val="18"/>
              </w:rPr>
              <w:t>tart of therapy</w:t>
            </w:r>
          </w:p>
        </w:tc>
        <w:tc>
          <w:tcPr>
            <w:tcW w:w="4473" w:type="dxa"/>
          </w:tcPr>
          <w:p w14:paraId="0FF04808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04C20">
              <w:rPr>
                <w:rFonts w:ascii="Times New Roman" w:hAnsi="Times New Roman" w:cs="Times New Roman"/>
                <w:sz w:val="18"/>
                <w:szCs w:val="18"/>
              </w:rPr>
              <w:t>rogression, relapse, or the e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4C20">
              <w:rPr>
                <w:rFonts w:ascii="Times New Roman" w:hAnsi="Times New Roman" w:cs="Times New Roman"/>
                <w:sz w:val="18"/>
                <w:szCs w:val="18"/>
              </w:rPr>
              <w:t>date of the study</w:t>
            </w:r>
          </w:p>
        </w:tc>
      </w:tr>
      <w:tr w:rsidR="00FC3C7A" w:rsidRPr="009179B2" w14:paraId="467815BF" w14:textId="77777777" w:rsidTr="00467F41">
        <w:tc>
          <w:tcPr>
            <w:tcW w:w="1980" w:type="dxa"/>
            <w:shd w:val="clear" w:color="auto" w:fill="F2F2F2" w:themeFill="background1" w:themeFillShade="F2"/>
          </w:tcPr>
          <w:p w14:paraId="21E88295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Phan, 20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FE66053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473" w:type="dxa"/>
            <w:shd w:val="clear" w:color="auto" w:fill="F2F2F2" w:themeFill="background1" w:themeFillShade="F2"/>
          </w:tcPr>
          <w:p w14:paraId="740A33F4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FC3C7A" w:rsidRPr="009179B2" w14:paraId="6AAC6FE9" w14:textId="77777777" w:rsidTr="00467F41">
        <w:tc>
          <w:tcPr>
            <w:tcW w:w="1980" w:type="dxa"/>
          </w:tcPr>
          <w:p w14:paraId="07E70ED7" w14:textId="77777777" w:rsidR="00FC3C7A" w:rsidRPr="009179B2" w:rsidRDefault="00FC3C7A" w:rsidP="00467F4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Scandurra</w:t>
            </w:r>
            <w:proofErr w:type="spellEnd"/>
            <w:r w:rsidRPr="009179B2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1843" w:type="dxa"/>
          </w:tcPr>
          <w:p w14:paraId="46310866" w14:textId="77777777" w:rsidR="00FC3C7A" w:rsidRPr="009179B2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473" w:type="dxa"/>
          </w:tcPr>
          <w:p w14:paraId="621C1708" w14:textId="77777777" w:rsidR="00FC3C7A" w:rsidRDefault="00FC3C7A" w:rsidP="0046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</w:tbl>
    <w:p w14:paraId="744E2DF6" w14:textId="77777777" w:rsidR="00FC3C7A" w:rsidRPr="008E1F04" w:rsidRDefault="00FC3C7A" w:rsidP="00FC3C7A">
      <w:pPr>
        <w:spacing w:line="360" w:lineRule="auto"/>
        <w:rPr>
          <w:rFonts w:ascii="Times New Roman" w:hAnsi="Times New Roman" w:cs="Times New Roman"/>
          <w:szCs w:val="21"/>
        </w:rPr>
      </w:pPr>
      <w:r w:rsidRPr="008E1F04">
        <w:rPr>
          <w:rFonts w:ascii="Times New Roman" w:hAnsi="Times New Roman" w:cs="Times New Roman"/>
          <w:szCs w:val="21"/>
        </w:rPr>
        <w:t>*Death in the table is all-cause death except one study (Liu, 2017)</w:t>
      </w:r>
    </w:p>
    <w:p w14:paraId="76461AEB" w14:textId="77777777" w:rsidR="00FC3C7A" w:rsidRPr="008E1F04" w:rsidRDefault="00FC3C7A" w:rsidP="00FC3C7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E1F04">
        <w:rPr>
          <w:rFonts w:ascii="Times New Roman" w:hAnsi="Times New Roman" w:cs="Times New Roman" w:hint="eastAsia"/>
          <w:szCs w:val="21"/>
        </w:rPr>
        <w:t>A</w:t>
      </w:r>
      <w:r w:rsidRPr="008E1F04">
        <w:rPr>
          <w:rFonts w:ascii="Times New Roman" w:hAnsi="Times New Roman" w:cs="Times New Roman"/>
          <w:szCs w:val="21"/>
        </w:rPr>
        <w:t>bbreviation: NA, not available; PFS, progression-free survival.</w:t>
      </w:r>
    </w:p>
    <w:p w14:paraId="6789A207" w14:textId="77777777" w:rsidR="00BE1E4A" w:rsidRDefault="00BE1E4A"/>
    <w:sectPr w:rsidR="00BE1E4A" w:rsidSect="00660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5BAD9" w14:textId="77777777" w:rsidR="001928B5" w:rsidRDefault="001928B5" w:rsidP="00FC3C7A">
      <w:r>
        <w:separator/>
      </w:r>
    </w:p>
  </w:endnote>
  <w:endnote w:type="continuationSeparator" w:id="0">
    <w:p w14:paraId="22A72FBB" w14:textId="77777777" w:rsidR="001928B5" w:rsidRDefault="001928B5" w:rsidP="00FC3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EE31F" w14:textId="77777777" w:rsidR="001928B5" w:rsidRDefault="001928B5" w:rsidP="00FC3C7A">
      <w:r>
        <w:separator/>
      </w:r>
    </w:p>
  </w:footnote>
  <w:footnote w:type="continuationSeparator" w:id="0">
    <w:p w14:paraId="3AE1D5F3" w14:textId="77777777" w:rsidR="001928B5" w:rsidRDefault="001928B5" w:rsidP="00FC3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56"/>
    <w:rsid w:val="001928B5"/>
    <w:rsid w:val="00194856"/>
    <w:rsid w:val="00BE1E4A"/>
    <w:rsid w:val="00FC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758A9A-9451-46D0-B7F3-52D2CB98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C7A"/>
    <w:rPr>
      <w:sz w:val="18"/>
      <w:szCs w:val="18"/>
    </w:rPr>
  </w:style>
  <w:style w:type="table" w:styleId="a7">
    <w:name w:val="Table Grid"/>
    <w:basedOn w:val="a1"/>
    <w:uiPriority w:val="39"/>
    <w:rsid w:val="00FC3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967</dc:creator>
  <cp:keywords/>
  <dc:description/>
  <cp:lastModifiedBy>36967</cp:lastModifiedBy>
  <cp:revision>2</cp:revision>
  <dcterms:created xsi:type="dcterms:W3CDTF">2020-06-10T10:42:00Z</dcterms:created>
  <dcterms:modified xsi:type="dcterms:W3CDTF">2020-06-10T10:42:00Z</dcterms:modified>
</cp:coreProperties>
</file>